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CFC" w:rsidRPr="005A5398" w:rsidRDefault="00F53AD9" w:rsidP="002B7645">
      <w:r w:rsidRPr="005A5398">
        <w:t>Supplementary materials</w:t>
      </w:r>
    </w:p>
    <w:p w:rsidR="00F51CFC" w:rsidRDefault="00D02B13" w:rsidP="002B7645">
      <w:r w:rsidRPr="005A5398">
        <w:t xml:space="preserve">Effectiveness </w:t>
      </w:r>
      <w:r w:rsidR="00F53AD9" w:rsidRPr="005A5398">
        <w:t>and Safety of Fine</w:t>
      </w:r>
      <w:bookmarkStart w:id="0" w:name="OLE_LINK1"/>
      <w:r w:rsidR="00F53AD9" w:rsidRPr="005A5398">
        <w:t>renone</w:t>
      </w:r>
      <w:bookmarkEnd w:id="0"/>
      <w:r w:rsidR="00F53AD9" w:rsidRPr="005A5398">
        <w:t xml:space="preserve"> in Diabetic Kidney Disease Patients: A Real-World Observational Study from China</w:t>
      </w:r>
    </w:p>
    <w:p w:rsidR="00845FD5" w:rsidRPr="005A5398" w:rsidRDefault="00845FD5" w:rsidP="002B7645"/>
    <w:p w:rsidR="00845FD5" w:rsidRPr="00756C27" w:rsidRDefault="00845FD5" w:rsidP="00845FD5">
      <w:bookmarkStart w:id="1" w:name="_Hlk130289813"/>
      <w:bookmarkEnd w:id="1"/>
      <w:r>
        <w:rPr>
          <w:noProof/>
        </w:rPr>
        <w:drawing>
          <wp:inline distT="0" distB="0" distL="0" distR="0" wp14:anchorId="3D03474D" wp14:editId="41D31D64">
            <wp:extent cx="5274310" cy="2329815"/>
            <wp:effectExtent l="0" t="0" r="0" b="0"/>
            <wp:docPr id="771076123" name="图片 2" descr="图片包含 徽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076123" name="图片 2" descr="图片包含 徽标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FD5" w:rsidRDefault="00845FD5" w:rsidP="00845FD5">
      <w:pPr>
        <w:rPr>
          <w:b w:val="0"/>
          <w:bCs/>
        </w:rPr>
      </w:pPr>
      <w:r>
        <w:rPr>
          <w:bCs/>
          <w:color w:val="000000" w:themeColor="text1"/>
        </w:rPr>
        <w:t>Supplementary Figure 1</w:t>
      </w:r>
      <w:r w:rsidRPr="005A5398">
        <w:t xml:space="preserve">. </w:t>
      </w:r>
      <w:r w:rsidRPr="00F27054">
        <w:rPr>
          <w:rFonts w:eastAsiaTheme="majorHAnsi"/>
          <w:b w:val="0"/>
          <w:bCs/>
        </w:rPr>
        <w:t>The effect of finerenone</w:t>
      </w:r>
      <w:r w:rsidRPr="00F27054">
        <w:rPr>
          <w:b w:val="0"/>
          <w:bCs/>
        </w:rPr>
        <w:t xml:space="preserve"> on eGFR (A), median eGFR to the baseline value (B) over time. Data are given as median ± 95% confidence interval; eGFR, estimated glomerular filtration ratio.</w:t>
      </w:r>
    </w:p>
    <w:p w:rsidR="00845FD5" w:rsidRDefault="00845FD5">
      <w:pPr>
        <w:widowControl/>
        <w:spacing w:line="240" w:lineRule="auto"/>
        <w:jc w:val="left"/>
        <w:rPr>
          <w:b w:val="0"/>
          <w:bCs/>
        </w:rPr>
      </w:pPr>
      <w:r>
        <w:rPr>
          <w:b w:val="0"/>
          <w:bCs/>
        </w:rPr>
        <w:br w:type="page"/>
      </w:r>
    </w:p>
    <w:p w:rsidR="00F27054" w:rsidRPr="00756C27" w:rsidRDefault="00756C27" w:rsidP="002B7645">
      <w:r>
        <w:rPr>
          <w:noProof/>
        </w:rPr>
        <w:lastRenderedPageBreak/>
        <w:drawing>
          <wp:inline distT="0" distB="0" distL="0" distR="0" wp14:anchorId="5B1B6157" wp14:editId="4472228B">
            <wp:extent cx="5274310" cy="2386965"/>
            <wp:effectExtent l="0" t="0" r="0" b="0"/>
            <wp:docPr id="298594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594143" name="图片 2985941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4F1" w:rsidRDefault="00845FD5" w:rsidP="002B7645">
      <w:r>
        <w:rPr>
          <w:bCs/>
          <w:color w:val="000000" w:themeColor="text1"/>
        </w:rPr>
        <w:t>Supplementary Figure 2</w:t>
      </w:r>
      <w:r w:rsidR="00F53AD9" w:rsidRPr="005A5398">
        <w:t xml:space="preserve">. </w:t>
      </w:r>
      <w:r w:rsidR="00F128D0" w:rsidRPr="00F27054">
        <w:rPr>
          <w:rFonts w:eastAsiaTheme="majorHAnsi"/>
          <w:b w:val="0"/>
          <w:bCs/>
        </w:rPr>
        <w:t>The effect of f</w:t>
      </w:r>
      <w:r w:rsidR="00F53AD9" w:rsidRPr="00F27054">
        <w:rPr>
          <w:rFonts w:eastAsiaTheme="majorHAnsi"/>
          <w:b w:val="0"/>
          <w:bCs/>
        </w:rPr>
        <w:t>inerenone</w:t>
      </w:r>
      <w:r w:rsidR="00F53AD9" w:rsidRPr="00F27054">
        <w:rPr>
          <w:b w:val="0"/>
          <w:bCs/>
        </w:rPr>
        <w:t xml:space="preserve"> on UACR (A), median UACR to </w:t>
      </w:r>
      <w:r w:rsidR="00F128D0" w:rsidRPr="00F27054">
        <w:rPr>
          <w:b w:val="0"/>
          <w:bCs/>
        </w:rPr>
        <w:t xml:space="preserve">the </w:t>
      </w:r>
      <w:r w:rsidR="00F53AD9" w:rsidRPr="00F27054">
        <w:rPr>
          <w:b w:val="0"/>
          <w:bCs/>
        </w:rPr>
        <w:t xml:space="preserve">baseline </w:t>
      </w:r>
      <w:r w:rsidR="000B099D" w:rsidRPr="00F27054">
        <w:rPr>
          <w:b w:val="0"/>
          <w:bCs/>
        </w:rPr>
        <w:t xml:space="preserve">value </w:t>
      </w:r>
      <w:r w:rsidR="00F53AD9" w:rsidRPr="00F27054">
        <w:rPr>
          <w:b w:val="0"/>
          <w:bCs/>
        </w:rPr>
        <w:t>(B) over time. Data are</w:t>
      </w:r>
      <w:r w:rsidR="00F128D0" w:rsidRPr="00F27054">
        <w:rPr>
          <w:b w:val="0"/>
          <w:bCs/>
        </w:rPr>
        <w:t xml:space="preserve"> given as</w:t>
      </w:r>
      <w:r w:rsidR="00F53AD9" w:rsidRPr="00F27054">
        <w:rPr>
          <w:b w:val="0"/>
          <w:bCs/>
        </w:rPr>
        <w:t xml:space="preserve"> median ± 95% confidence interval; UACR, urine albumin to creatinine ratio.</w:t>
      </w:r>
    </w:p>
    <w:p w:rsidR="004764F1" w:rsidRDefault="004764F1" w:rsidP="002B7645">
      <w:r>
        <w:br w:type="page"/>
      </w:r>
    </w:p>
    <w:p w:rsidR="004764F1" w:rsidRPr="00756C27" w:rsidRDefault="00756C27" w:rsidP="002B7645">
      <w:r>
        <w:rPr>
          <w:noProof/>
        </w:rPr>
        <w:lastRenderedPageBreak/>
        <w:drawing>
          <wp:inline distT="0" distB="0" distL="0" distR="0" wp14:anchorId="69A40376" wp14:editId="5425C552">
            <wp:extent cx="5274310" cy="2356485"/>
            <wp:effectExtent l="0" t="0" r="0" b="0"/>
            <wp:docPr id="798102513" name="图片 3" descr="图标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102513" name="图片 3" descr="图标&#10;&#10;中度可信度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AD9" w:rsidRPr="005A5398">
        <w:rPr>
          <w:bCs/>
          <w:color w:val="000000" w:themeColor="text1"/>
        </w:rPr>
        <w:t xml:space="preserve">Supplementary Figure 3. </w:t>
      </w:r>
      <w:r w:rsidR="000B099D" w:rsidRPr="00F27054">
        <w:rPr>
          <w:rFonts w:eastAsiaTheme="majorHAnsi"/>
          <w:b w:val="0"/>
          <w:color w:val="000000" w:themeColor="text1"/>
        </w:rPr>
        <w:t xml:space="preserve">The effect of </w:t>
      </w:r>
      <w:r w:rsidR="000B099D" w:rsidRPr="00F27054">
        <w:rPr>
          <w:rFonts w:eastAsiaTheme="majorHAnsi"/>
          <w:b w:val="0"/>
        </w:rPr>
        <w:t>f</w:t>
      </w:r>
      <w:r w:rsidR="00F53AD9" w:rsidRPr="00F27054">
        <w:rPr>
          <w:rFonts w:eastAsiaTheme="majorHAnsi"/>
          <w:b w:val="0"/>
        </w:rPr>
        <w:t>inerenone</w:t>
      </w:r>
      <w:r w:rsidR="00F53AD9" w:rsidRPr="00F27054">
        <w:rPr>
          <w:b w:val="0"/>
        </w:rPr>
        <w:t xml:space="preserve"> on mean serum potassium </w:t>
      </w:r>
      <w:r w:rsidR="000B099D" w:rsidRPr="00F27054">
        <w:rPr>
          <w:b w:val="0"/>
        </w:rPr>
        <w:t xml:space="preserve">level </w:t>
      </w:r>
      <w:r w:rsidR="00F53AD9" w:rsidRPr="00F27054">
        <w:rPr>
          <w:b w:val="0"/>
        </w:rPr>
        <w:t xml:space="preserve">(A), and median ratio of serum potassium from baseline </w:t>
      </w:r>
      <w:r w:rsidR="000B099D" w:rsidRPr="00F27054">
        <w:rPr>
          <w:b w:val="0"/>
        </w:rPr>
        <w:t xml:space="preserve">level </w:t>
      </w:r>
      <w:r w:rsidR="00F53AD9" w:rsidRPr="00F27054">
        <w:rPr>
          <w:b w:val="0"/>
        </w:rPr>
        <w:t xml:space="preserve">(B) over time. Data in part A </w:t>
      </w:r>
      <w:r w:rsidR="00CF1EE6" w:rsidRPr="00F27054">
        <w:rPr>
          <w:b w:val="0"/>
        </w:rPr>
        <w:t>are</w:t>
      </w:r>
      <w:r w:rsidR="000B099D" w:rsidRPr="00F27054">
        <w:rPr>
          <w:b w:val="0"/>
        </w:rPr>
        <w:t xml:space="preserve">given as </w:t>
      </w:r>
      <w:r w:rsidR="00F53AD9" w:rsidRPr="00F27054">
        <w:rPr>
          <w:b w:val="0"/>
        </w:rPr>
        <w:t xml:space="preserve">mean ± 95% confidence interval. Data in part B </w:t>
      </w:r>
      <w:r w:rsidR="00CF1EE6" w:rsidRPr="00F27054">
        <w:rPr>
          <w:b w:val="0"/>
        </w:rPr>
        <w:t>are</w:t>
      </w:r>
      <w:r w:rsidR="000B099D" w:rsidRPr="00F27054">
        <w:rPr>
          <w:b w:val="0"/>
        </w:rPr>
        <w:t xml:space="preserve">given as </w:t>
      </w:r>
      <w:r w:rsidR="00F53AD9" w:rsidRPr="00F27054">
        <w:rPr>
          <w:b w:val="0"/>
        </w:rPr>
        <w:t>median ± 95% confidence interval.</w:t>
      </w:r>
    </w:p>
    <w:p w:rsidR="00845FD5" w:rsidRDefault="004764F1" w:rsidP="002B7645">
      <w:pPr>
        <w:sectPr w:rsidR="00845FD5" w:rsidSect="0082662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br w:type="page"/>
      </w:r>
      <w:bookmarkStart w:id="2" w:name="_GoBack"/>
      <w:bookmarkEnd w:id="2"/>
    </w:p>
    <w:p w:rsidR="00F51CFC" w:rsidRPr="005A5398" w:rsidRDefault="00F53AD9" w:rsidP="002B7645">
      <w:bookmarkStart w:id="3" w:name="OLE_LINK9"/>
      <w:r w:rsidRPr="005A5398">
        <w:rPr>
          <w:bCs/>
          <w:color w:val="000000" w:themeColor="text1"/>
        </w:rPr>
        <w:lastRenderedPageBreak/>
        <w:t>Supplementary Table 1</w:t>
      </w:r>
      <w:r w:rsidRPr="005A5398">
        <w:t xml:space="preserve">. Summary of ANCOVA for UACR, eGFR, and serum potassium </w:t>
      </w:r>
      <w:r w:rsidR="000B099D" w:rsidRPr="005A5398">
        <w:t xml:space="preserve">level </w:t>
      </w:r>
      <w:r w:rsidRPr="005A5398">
        <w:t>over tim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4"/>
        <w:gridCol w:w="2519"/>
        <w:gridCol w:w="2620"/>
        <w:gridCol w:w="2432"/>
        <w:gridCol w:w="2360"/>
        <w:gridCol w:w="1053"/>
      </w:tblGrid>
      <w:tr w:rsidR="004764F1" w:rsidRPr="005A5398" w:rsidTr="005A5398">
        <w:trPr>
          <w:trHeight w:val="346"/>
          <w:jc w:val="center"/>
        </w:trPr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3"/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t>Variable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t>Baseline(n=42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t>1 m</w:t>
            </w:r>
            <w:r w:rsidR="00CF1EE6" w:rsidRPr="005A5398">
              <w:t>o</w:t>
            </w:r>
            <w:r w:rsidRPr="005A5398">
              <w:t>(n=42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t>3 m</w:t>
            </w:r>
            <w:r w:rsidR="00CF1EE6" w:rsidRPr="005A5398">
              <w:t>o</w:t>
            </w:r>
            <w:r w:rsidRPr="005A5398">
              <w:t>(n=42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t>6 m</w:t>
            </w:r>
            <w:r w:rsidR="00CF1EE6" w:rsidRPr="005A5398">
              <w:t>o</w:t>
            </w:r>
            <w:r w:rsidRPr="005A5398">
              <w:t>(n=42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t>P</w:t>
            </w:r>
            <w:r w:rsidR="00CF1EE6" w:rsidRPr="005A5398">
              <w:t>-value</w:t>
            </w:r>
          </w:p>
        </w:tc>
      </w:tr>
      <w:tr w:rsidR="004764F1" w:rsidRPr="00F27054" w:rsidTr="005A5398">
        <w:trPr>
          <w:jc w:val="center"/>
        </w:trPr>
        <w:tc>
          <w:tcPr>
            <w:tcW w:w="10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UACR,Median (IQR), mg/g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1426.11(755.42-3638.23)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1024.42(480.07-2304.34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652.47(386.18-1853.39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594.56(343.50-1635.91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0.028</w:t>
            </w:r>
          </w:p>
        </w:tc>
      </w:tr>
      <w:tr w:rsidR="004764F1" w:rsidRPr="00F27054" w:rsidTr="005A5398">
        <w:trPr>
          <w:jc w:val="center"/>
        </w:trPr>
        <w:tc>
          <w:tcPr>
            <w:tcW w:w="10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eGFR,Median (IQR),mL/min/1.73m</w:t>
            </w:r>
            <w:r w:rsidRPr="00F27054">
              <w:rPr>
                <w:b w:val="0"/>
                <w:bCs/>
                <w:vertAlign w:val="superscript"/>
              </w:rPr>
              <w:t>2</w:t>
            </w:r>
          </w:p>
        </w:tc>
        <w:tc>
          <w:tcPr>
            <w:tcW w:w="9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54.50(35.04-83.73)</w:t>
            </w:r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45.72(33.98-77.81)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46.06(31.08-67.06)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48.49(31.19-68.91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0.669</w:t>
            </w:r>
          </w:p>
        </w:tc>
      </w:tr>
      <w:tr w:rsidR="004764F1" w:rsidRPr="00F27054" w:rsidTr="005A5398">
        <w:trPr>
          <w:jc w:val="center"/>
        </w:trPr>
        <w:tc>
          <w:tcPr>
            <w:tcW w:w="10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 xml:space="preserve">Serum potassium, Mean ± SD, </w:t>
            </w:r>
            <w:bookmarkStart w:id="4" w:name="OLE_LINK2"/>
            <w:r w:rsidRPr="00F27054">
              <w:rPr>
                <w:b w:val="0"/>
                <w:bCs/>
              </w:rPr>
              <w:t>mmol/</w:t>
            </w:r>
            <w:bookmarkEnd w:id="4"/>
            <w:r w:rsidR="00400225" w:rsidRPr="00F27054">
              <w:rPr>
                <w:b w:val="0"/>
                <w:bCs/>
              </w:rPr>
              <w:t>L</w:t>
            </w:r>
          </w:p>
        </w:tc>
        <w:tc>
          <w:tcPr>
            <w:tcW w:w="9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bookmarkStart w:id="5" w:name="OLE_LINK3"/>
            <w:r w:rsidRPr="00F27054">
              <w:rPr>
                <w:b w:val="0"/>
                <w:bCs/>
              </w:rPr>
              <w:t>4.55 ± 0.55</w:t>
            </w:r>
            <w:bookmarkEnd w:id="5"/>
          </w:p>
        </w:tc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4.53 ± 0.48</w:t>
            </w:r>
          </w:p>
        </w:tc>
        <w:tc>
          <w:tcPr>
            <w:tcW w:w="8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4.66 ± 0.50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4.62 ± 0.46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0.578</w:t>
            </w:r>
          </w:p>
        </w:tc>
      </w:tr>
    </w:tbl>
    <w:p w:rsidR="00F51CFC" w:rsidRPr="00F27054" w:rsidRDefault="00F53AD9" w:rsidP="002B7645">
      <w:pPr>
        <w:rPr>
          <w:b w:val="0"/>
          <w:bCs/>
        </w:rPr>
      </w:pPr>
      <w:r w:rsidRPr="00F27054">
        <w:rPr>
          <w:b w:val="0"/>
          <w:bCs/>
        </w:rPr>
        <w:t>UACR, urine albumin to creatinine ratio; eGFR, estimated glomerular filtration ratio; IQR, interquartile range; SD, standard deviation.</w:t>
      </w:r>
    </w:p>
    <w:p w:rsidR="004764F1" w:rsidRDefault="004764F1" w:rsidP="002B7645">
      <w:r>
        <w:br w:type="page"/>
      </w:r>
    </w:p>
    <w:p w:rsidR="00F51CFC" w:rsidRPr="005A5398" w:rsidRDefault="00F53AD9" w:rsidP="002B7645">
      <w:r w:rsidRPr="005A5398">
        <w:rPr>
          <w:bCs/>
          <w:color w:val="000000" w:themeColor="text1"/>
        </w:rPr>
        <w:lastRenderedPageBreak/>
        <w:t>Supplementary Table 2</w:t>
      </w:r>
      <w:r w:rsidRPr="005A5398">
        <w:t xml:space="preserve">. Summary of ANCOVA for change of UACR, eGFR, and serum potassium </w:t>
      </w:r>
      <w:r w:rsidR="000B099D" w:rsidRPr="005A5398">
        <w:t xml:space="preserve">level </w:t>
      </w:r>
      <w:r w:rsidRPr="005A5398">
        <w:t xml:space="preserve">from baseline </w:t>
      </w:r>
      <w:r w:rsidR="000B099D" w:rsidRPr="005A5398">
        <w:t xml:space="preserve">values </w:t>
      </w:r>
      <w:r w:rsidRPr="005A5398">
        <w:t>over tim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33"/>
        <w:gridCol w:w="3004"/>
        <w:gridCol w:w="3004"/>
        <w:gridCol w:w="3004"/>
        <w:gridCol w:w="1413"/>
      </w:tblGrid>
      <w:tr w:rsidR="00F51CFC" w:rsidRPr="005A5398" w:rsidTr="005A5398">
        <w:trPr>
          <w:jc w:val="center"/>
        </w:trPr>
        <w:tc>
          <w:tcPr>
            <w:tcW w:w="12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t>Variables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rPr>
                <w:rFonts w:eastAsia="Time New Roman"/>
              </w:rPr>
              <w:t>1 m</w:t>
            </w:r>
            <w:r w:rsidR="00CF1EE6" w:rsidRPr="005A5398">
              <w:rPr>
                <w:rFonts w:eastAsia="Time New Roman"/>
              </w:rPr>
              <w:t>o</w:t>
            </w:r>
            <w:r w:rsidRPr="005A5398">
              <w:t>/Baseline(n = 42)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rPr>
                <w:rFonts w:eastAsia="Time New Roman"/>
              </w:rPr>
              <w:t>3 m</w:t>
            </w:r>
            <w:r w:rsidR="00CF1EE6" w:rsidRPr="005A5398">
              <w:rPr>
                <w:rFonts w:eastAsia="Time New Roman"/>
              </w:rPr>
              <w:t>o</w:t>
            </w:r>
            <w:r w:rsidRPr="005A5398">
              <w:t>/Baseline(n = 42)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rPr>
                <w:rFonts w:eastAsia="Time New Roman"/>
              </w:rPr>
              <w:t>6 m</w:t>
            </w:r>
            <w:r w:rsidR="00CF1EE6" w:rsidRPr="005A5398">
              <w:rPr>
                <w:rFonts w:eastAsia="Time New Roman"/>
              </w:rPr>
              <w:t>o</w:t>
            </w:r>
            <w:r w:rsidRPr="005A5398">
              <w:t>/Baseline(n = 42)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5A5398" w:rsidRDefault="00F53AD9" w:rsidP="002B7645">
            <w:pPr>
              <w:rPr>
                <w:rFonts w:eastAsia="Cambria"/>
              </w:rPr>
            </w:pPr>
            <w:r w:rsidRPr="005A5398">
              <w:t>P</w:t>
            </w:r>
            <w:r w:rsidR="00CF1EE6" w:rsidRPr="005A5398">
              <w:t>-value</w:t>
            </w:r>
          </w:p>
        </w:tc>
      </w:tr>
      <w:tr w:rsidR="00F51CFC" w:rsidRPr="00F27054" w:rsidTr="005A5398">
        <w:trPr>
          <w:jc w:val="center"/>
        </w:trPr>
        <w:tc>
          <w:tcPr>
            <w:tcW w:w="1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宋体"/>
                <w:b w:val="0"/>
                <w:bCs/>
              </w:rPr>
            </w:pPr>
            <w:r w:rsidRPr="00F27054">
              <w:rPr>
                <w:rFonts w:eastAsia="宋体"/>
                <w:b w:val="0"/>
                <w:bCs/>
              </w:rPr>
              <w:t>U</w:t>
            </w:r>
            <w:r w:rsidRPr="00F27054">
              <w:rPr>
                <w:b w:val="0"/>
                <w:bCs/>
              </w:rPr>
              <w:t>ACR, M (IQR)</w:t>
            </w:r>
            <w:r w:rsidRPr="00F27054">
              <w:rPr>
                <w:rFonts w:eastAsia="宋体"/>
                <w:b w:val="0"/>
                <w:bCs/>
              </w:rPr>
              <w:t xml:space="preserve">, </w:t>
            </w:r>
            <w:r w:rsidRPr="00F27054">
              <w:rPr>
                <w:b w:val="0"/>
                <w:bCs/>
              </w:rPr>
              <w:t>mg/g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0.76 (0.50-1.00)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0.59 (0.34-0.84)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0.52 (0.31-0.75)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0.033</w:t>
            </w:r>
          </w:p>
        </w:tc>
      </w:tr>
      <w:tr w:rsidR="00F51CFC" w:rsidRPr="00F27054" w:rsidTr="005A5398">
        <w:trPr>
          <w:jc w:val="center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宋体"/>
                <w:b w:val="0"/>
                <w:bCs/>
              </w:rPr>
            </w:pPr>
            <w:r w:rsidRPr="00F27054">
              <w:rPr>
                <w:b w:val="0"/>
                <w:bCs/>
              </w:rPr>
              <w:t>eGFR, M (IQR)</w:t>
            </w:r>
            <w:r w:rsidRPr="00F27054">
              <w:rPr>
                <w:rFonts w:eastAsia="宋体"/>
                <w:b w:val="0"/>
                <w:bCs/>
              </w:rPr>
              <w:t xml:space="preserve">, </w:t>
            </w:r>
            <w:r w:rsidRPr="00F27054">
              <w:rPr>
                <w:b w:val="0"/>
                <w:bCs/>
              </w:rPr>
              <w:t>mL/min/1.73m</w:t>
            </w:r>
            <w:r w:rsidRPr="00F27054">
              <w:rPr>
                <w:b w:val="0"/>
                <w:bCs/>
                <w:vertAlign w:val="superscript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0.94 (0.87-1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0.89 (0.82-1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0.94 (0.86-1.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0.742</w:t>
            </w:r>
          </w:p>
        </w:tc>
      </w:tr>
      <w:tr w:rsidR="00F51CFC" w:rsidRPr="00F27054" w:rsidTr="005A5398">
        <w:trPr>
          <w:jc w:val="center"/>
        </w:trPr>
        <w:tc>
          <w:tcPr>
            <w:tcW w:w="1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b w:val="0"/>
                <w:bCs/>
              </w:rPr>
            </w:pPr>
            <w:r w:rsidRPr="00F27054">
              <w:rPr>
                <w:b w:val="0"/>
                <w:bCs/>
              </w:rPr>
              <w:t>Potassium</w:t>
            </w:r>
            <w:r w:rsidRPr="00F27054">
              <w:rPr>
                <w:rFonts w:eastAsia="Time New Roman"/>
                <w:b w:val="0"/>
                <w:bCs/>
              </w:rPr>
              <w:t>, M (</w:t>
            </w:r>
            <w:r w:rsidRPr="00F27054">
              <w:rPr>
                <w:b w:val="0"/>
                <w:bCs/>
              </w:rPr>
              <w:t>IQR</w:t>
            </w:r>
            <w:r w:rsidRPr="00F27054">
              <w:rPr>
                <w:rFonts w:eastAsia="Time New Roman"/>
                <w:b w:val="0"/>
                <w:bCs/>
              </w:rPr>
              <w:t>)</w:t>
            </w:r>
            <w:r w:rsidRPr="00F27054">
              <w:rPr>
                <w:b w:val="0"/>
                <w:bCs/>
              </w:rPr>
              <w:t>, mmol/l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1.00 (1.00-1.00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1.00 (0.97-1.07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1.00 (0.94-1.07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51CFC" w:rsidRPr="00F27054" w:rsidRDefault="00F53AD9" w:rsidP="002B7645">
            <w:pPr>
              <w:rPr>
                <w:rFonts w:eastAsia="Cambria"/>
                <w:b w:val="0"/>
                <w:bCs/>
              </w:rPr>
            </w:pPr>
            <w:r w:rsidRPr="00F27054">
              <w:rPr>
                <w:b w:val="0"/>
                <w:bCs/>
              </w:rPr>
              <w:t>0.547</w:t>
            </w:r>
          </w:p>
        </w:tc>
      </w:tr>
    </w:tbl>
    <w:p w:rsidR="00F51CFC" w:rsidRPr="00F27054" w:rsidRDefault="00F53AD9" w:rsidP="002B7645">
      <w:pPr>
        <w:rPr>
          <w:b w:val="0"/>
          <w:bCs/>
        </w:rPr>
      </w:pPr>
      <w:r w:rsidRPr="00F27054">
        <w:rPr>
          <w:b w:val="0"/>
          <w:bCs/>
        </w:rPr>
        <w:t>UACR, urine albumin to creatinine ratio; eGFR, estimated glomerular filtration ratio; IQR, interquartile range.</w:t>
      </w:r>
    </w:p>
    <w:p w:rsidR="004764F1" w:rsidRDefault="004764F1" w:rsidP="002B7645">
      <w:r>
        <w:br w:type="page"/>
      </w:r>
    </w:p>
    <w:p w:rsidR="00F51CFC" w:rsidRPr="005A5398" w:rsidRDefault="00F53AD9" w:rsidP="002B7645">
      <w:r w:rsidRPr="005A5398">
        <w:rPr>
          <w:bCs/>
          <w:color w:val="000000" w:themeColor="text1"/>
        </w:rPr>
        <w:lastRenderedPageBreak/>
        <w:t>Supplementary Table 3</w:t>
      </w:r>
      <w:r w:rsidRPr="005A5398">
        <w:t xml:space="preserve">. Geometric least-squares mean change of UACR, eGFR, </w:t>
      </w:r>
      <w:r w:rsidR="000B099D" w:rsidRPr="005A5398">
        <w:t xml:space="preserve">and </w:t>
      </w:r>
      <w:r w:rsidRPr="005A5398">
        <w:t xml:space="preserve">serum potassium </w:t>
      </w:r>
      <w:r w:rsidR="000B099D" w:rsidRPr="005A5398">
        <w:t xml:space="preserve">level </w:t>
      </w:r>
      <w:r w:rsidRPr="005A5398">
        <w:t>from baseline</w:t>
      </w:r>
    </w:p>
    <w:tbl>
      <w:tblPr>
        <w:tblStyle w:val="ab"/>
        <w:tblpPr w:leftFromText="180" w:rightFromText="180" w:vertAnchor="text" w:horzAnchor="page" w:tblpX="1422" w:tblpY="17"/>
        <w:tblOverlap w:val="never"/>
        <w:tblW w:w="51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5328"/>
        <w:gridCol w:w="5756"/>
        <w:gridCol w:w="1076"/>
      </w:tblGrid>
      <w:tr w:rsidR="005A5398" w:rsidRPr="005A5398" w:rsidTr="005A5398">
        <w:trPr>
          <w:trHeight w:val="416"/>
        </w:trPr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CFC" w:rsidRPr="005A5398" w:rsidRDefault="00F53AD9" w:rsidP="002B7645">
            <w:r w:rsidRPr="005A5398">
              <w:t>Variables</w:t>
            </w:r>
          </w:p>
        </w:tc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CFC" w:rsidRPr="005A5398" w:rsidRDefault="00F53AD9" w:rsidP="002B7645">
            <w:r w:rsidRPr="005A5398">
              <w:t>Geometric least-squares mean change (95% CI)</w:t>
            </w:r>
          </w:p>
        </w:tc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CFC" w:rsidRPr="005A5398" w:rsidRDefault="00F53AD9" w:rsidP="002B7645">
            <w:r w:rsidRPr="005A5398">
              <w:t xml:space="preserve">Geometric least-squares </w:t>
            </w:r>
            <w:bookmarkStart w:id="6" w:name="OLE_LINK6"/>
            <w:r w:rsidRPr="005A5398">
              <w:t>mean change ratio(95% CI)</w:t>
            </w:r>
            <w:bookmarkEnd w:id="6"/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CFC" w:rsidRPr="005A5398" w:rsidRDefault="00F53AD9" w:rsidP="002B7645">
            <w:r w:rsidRPr="005A5398">
              <w:t>P</w:t>
            </w:r>
            <w:r w:rsidR="00CF1EE6" w:rsidRPr="005A5398">
              <w:t>-value</w:t>
            </w:r>
          </w:p>
        </w:tc>
      </w:tr>
      <w:tr w:rsidR="005A5398" w:rsidRPr="00173709" w:rsidTr="005A5398">
        <w:trPr>
          <w:trHeight w:val="341"/>
        </w:trPr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bookmarkStart w:id="7" w:name="OLE_LINK8"/>
            <w:r w:rsidRPr="00173709">
              <w:rPr>
                <w:b w:val="0"/>
                <w:bCs/>
              </w:rPr>
              <w:t>UACR ratio</w:t>
            </w:r>
          </w:p>
        </w:tc>
        <w:tc>
          <w:tcPr>
            <w:tcW w:w="1842" w:type="pct"/>
            <w:tcBorders>
              <w:top w:val="single" w:sz="4" w:space="0" w:color="auto"/>
              <w:bottom w:val="nil"/>
            </w:tcBorders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1990" w:type="pct"/>
            <w:tcBorders>
              <w:top w:val="single" w:sz="4" w:space="0" w:color="auto"/>
              <w:bottom w:val="nil"/>
            </w:tcBorders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02</w:t>
            </w:r>
          </w:p>
        </w:tc>
      </w:tr>
      <w:bookmarkEnd w:id="7"/>
      <w:tr w:rsidR="00F676F0" w:rsidRPr="00173709" w:rsidTr="005A5398">
        <w:trPr>
          <w:trHeight w:val="421"/>
        </w:trPr>
        <w:tc>
          <w:tcPr>
            <w:tcW w:w="796" w:type="pct"/>
            <w:tcBorders>
              <w:top w:val="nil"/>
            </w:tcBorders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1 m</w:t>
            </w:r>
            <w:r w:rsidR="00CF1EE6" w:rsidRPr="00173709">
              <w:rPr>
                <w:b w:val="0"/>
                <w:bCs/>
              </w:rPr>
              <w:t>o</w:t>
            </w:r>
            <w:r w:rsidRPr="00173709">
              <w:rPr>
                <w:b w:val="0"/>
                <w:bCs/>
              </w:rPr>
              <w:t>/Baseline</w:t>
            </w:r>
          </w:p>
        </w:tc>
        <w:tc>
          <w:tcPr>
            <w:tcW w:w="1842" w:type="pct"/>
            <w:tcBorders>
              <w:top w:val="nil"/>
            </w:tcBorders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73(0.61-0.88)</w:t>
            </w:r>
          </w:p>
        </w:tc>
        <w:tc>
          <w:tcPr>
            <w:tcW w:w="1990" w:type="pct"/>
            <w:tcBorders>
              <w:top w:val="nil"/>
            </w:tcBorders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0.32(-0.76-0.13)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126</w:t>
            </w:r>
          </w:p>
        </w:tc>
      </w:tr>
      <w:tr w:rsidR="00F676F0" w:rsidRPr="00173709" w:rsidTr="005A5398">
        <w:trPr>
          <w:trHeight w:val="412"/>
        </w:trPr>
        <w:tc>
          <w:tcPr>
            <w:tcW w:w="796" w:type="pct"/>
          </w:tcPr>
          <w:p w:rsidR="00F51CFC" w:rsidRPr="00173709" w:rsidRDefault="00D30973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3 m</w:t>
            </w:r>
            <w:r w:rsidR="00CF1EE6" w:rsidRPr="00173709">
              <w:rPr>
                <w:b w:val="0"/>
                <w:bCs/>
              </w:rPr>
              <w:t>o</w:t>
            </w:r>
            <w:r w:rsidRPr="00173709">
              <w:rPr>
                <w:b w:val="0"/>
                <w:bCs/>
              </w:rPr>
              <w:t>/Ba</w:t>
            </w:r>
            <w:r w:rsidR="00F53AD9" w:rsidRPr="00173709">
              <w:rPr>
                <w:b w:val="0"/>
                <w:bCs/>
              </w:rPr>
              <w:t>seline</w:t>
            </w:r>
          </w:p>
        </w:tc>
        <w:tc>
          <w:tcPr>
            <w:tcW w:w="184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57(0.45-0.72)</w:t>
            </w:r>
          </w:p>
        </w:tc>
        <w:tc>
          <w:tcPr>
            <w:tcW w:w="1990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0.57(-1.03-0.11)</w:t>
            </w:r>
          </w:p>
        </w:tc>
        <w:tc>
          <w:tcPr>
            <w:tcW w:w="37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06</w:t>
            </w:r>
          </w:p>
        </w:tc>
      </w:tr>
      <w:tr w:rsidR="00F676F0" w:rsidRPr="00173709" w:rsidTr="005A5398">
        <w:trPr>
          <w:trHeight w:val="412"/>
        </w:trPr>
        <w:tc>
          <w:tcPr>
            <w:tcW w:w="796" w:type="pct"/>
          </w:tcPr>
          <w:p w:rsidR="00F51CFC" w:rsidRPr="00173709" w:rsidRDefault="00D30973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6 m</w:t>
            </w:r>
            <w:r w:rsidR="00CF1EE6" w:rsidRPr="00173709">
              <w:rPr>
                <w:b w:val="0"/>
                <w:bCs/>
              </w:rPr>
              <w:t>o</w:t>
            </w:r>
            <w:r w:rsidRPr="00173709">
              <w:rPr>
                <w:b w:val="0"/>
                <w:bCs/>
              </w:rPr>
              <w:t>/Ba</w:t>
            </w:r>
            <w:r w:rsidR="00F53AD9" w:rsidRPr="00173709">
              <w:rPr>
                <w:b w:val="0"/>
                <w:bCs/>
              </w:rPr>
              <w:t>seline</w:t>
            </w:r>
          </w:p>
        </w:tc>
        <w:tc>
          <w:tcPr>
            <w:tcW w:w="184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48(0.37-0.61)</w:t>
            </w:r>
          </w:p>
        </w:tc>
        <w:tc>
          <w:tcPr>
            <w:tcW w:w="1990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0.73(-1.22-0.24)</w:t>
            </w:r>
          </w:p>
        </w:tc>
        <w:tc>
          <w:tcPr>
            <w:tcW w:w="37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＜</w:t>
            </w:r>
            <w:r w:rsidRPr="00173709">
              <w:rPr>
                <w:b w:val="0"/>
                <w:bCs/>
              </w:rPr>
              <w:t>0.001</w:t>
            </w:r>
          </w:p>
        </w:tc>
      </w:tr>
      <w:tr w:rsidR="00F676F0" w:rsidRPr="00173709" w:rsidTr="005A5398">
        <w:trPr>
          <w:trHeight w:val="410"/>
        </w:trPr>
        <w:tc>
          <w:tcPr>
            <w:tcW w:w="796" w:type="pct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eGFR ratio</w:t>
            </w:r>
          </w:p>
        </w:tc>
        <w:tc>
          <w:tcPr>
            <w:tcW w:w="1842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1990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37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186</w:t>
            </w:r>
          </w:p>
        </w:tc>
      </w:tr>
      <w:tr w:rsidR="00F676F0" w:rsidRPr="00173709" w:rsidTr="005A5398">
        <w:trPr>
          <w:trHeight w:val="410"/>
        </w:trPr>
        <w:tc>
          <w:tcPr>
            <w:tcW w:w="796" w:type="pct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bookmarkStart w:id="8" w:name="OLE_LINK15" w:colFirst="0" w:colLast="0"/>
            <w:r w:rsidRPr="00173709">
              <w:rPr>
                <w:b w:val="0"/>
                <w:bCs/>
              </w:rPr>
              <w:t xml:space="preserve"> 1 m</w:t>
            </w:r>
            <w:r w:rsidR="00CF1EE6" w:rsidRPr="00173709">
              <w:rPr>
                <w:b w:val="0"/>
                <w:bCs/>
              </w:rPr>
              <w:t>o</w:t>
            </w:r>
            <w:r w:rsidRPr="00173709">
              <w:rPr>
                <w:b w:val="0"/>
                <w:bCs/>
              </w:rPr>
              <w:t>/Baseline</w:t>
            </w:r>
          </w:p>
        </w:tc>
        <w:tc>
          <w:tcPr>
            <w:tcW w:w="1842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91(0.87-0.94)</w:t>
            </w:r>
          </w:p>
        </w:tc>
        <w:tc>
          <w:tcPr>
            <w:tcW w:w="1990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0.09(-0.23-0.05)</w:t>
            </w:r>
          </w:p>
        </w:tc>
        <w:tc>
          <w:tcPr>
            <w:tcW w:w="372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110</w:t>
            </w:r>
          </w:p>
        </w:tc>
      </w:tr>
      <w:tr w:rsidR="00F676F0" w:rsidRPr="00173709" w:rsidTr="005A5398">
        <w:trPr>
          <w:trHeight w:val="410"/>
        </w:trPr>
        <w:tc>
          <w:tcPr>
            <w:tcW w:w="796" w:type="pct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 xml:space="preserve"> 3 m</w:t>
            </w:r>
            <w:r w:rsidR="00CF1EE6" w:rsidRPr="00173709">
              <w:rPr>
                <w:b w:val="0"/>
                <w:bCs/>
              </w:rPr>
              <w:t>o</w:t>
            </w:r>
            <w:r w:rsidRPr="00173709">
              <w:rPr>
                <w:b w:val="0"/>
                <w:bCs/>
              </w:rPr>
              <w:t>/Baseline</w:t>
            </w:r>
          </w:p>
        </w:tc>
        <w:tc>
          <w:tcPr>
            <w:tcW w:w="1842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89(0.83-0.95)</w:t>
            </w:r>
          </w:p>
        </w:tc>
        <w:tc>
          <w:tcPr>
            <w:tcW w:w="1990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0.11(-0.26-0.03)</w:t>
            </w:r>
          </w:p>
        </w:tc>
        <w:tc>
          <w:tcPr>
            <w:tcW w:w="372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47</w:t>
            </w:r>
          </w:p>
        </w:tc>
      </w:tr>
      <w:tr w:rsidR="00F676F0" w:rsidRPr="00173709" w:rsidTr="005A5398">
        <w:trPr>
          <w:trHeight w:val="410"/>
        </w:trPr>
        <w:tc>
          <w:tcPr>
            <w:tcW w:w="796" w:type="pct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 xml:space="preserve"> 6 m</w:t>
            </w:r>
            <w:r w:rsidR="00CF1EE6" w:rsidRPr="00173709">
              <w:rPr>
                <w:b w:val="0"/>
                <w:bCs/>
              </w:rPr>
              <w:t>o</w:t>
            </w:r>
            <w:r w:rsidRPr="00173709">
              <w:rPr>
                <w:b w:val="0"/>
                <w:bCs/>
              </w:rPr>
              <w:t>/Baseline</w:t>
            </w:r>
          </w:p>
        </w:tc>
        <w:tc>
          <w:tcPr>
            <w:tcW w:w="1842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91(0.85-0.96)</w:t>
            </w:r>
          </w:p>
        </w:tc>
        <w:tc>
          <w:tcPr>
            <w:tcW w:w="1990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0.10(-0.24-0.05)</w:t>
            </w:r>
          </w:p>
        </w:tc>
        <w:tc>
          <w:tcPr>
            <w:tcW w:w="372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91</w:t>
            </w:r>
          </w:p>
        </w:tc>
      </w:tr>
      <w:bookmarkEnd w:id="8"/>
      <w:tr w:rsidR="00F676F0" w:rsidRPr="00173709" w:rsidTr="005A5398">
        <w:trPr>
          <w:trHeight w:val="410"/>
        </w:trPr>
        <w:tc>
          <w:tcPr>
            <w:tcW w:w="796" w:type="pct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Serum potassium ratio</w:t>
            </w:r>
          </w:p>
        </w:tc>
        <w:tc>
          <w:tcPr>
            <w:tcW w:w="1842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1990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37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445</w:t>
            </w:r>
          </w:p>
        </w:tc>
      </w:tr>
      <w:tr w:rsidR="00F676F0" w:rsidRPr="00173709" w:rsidTr="005A5398">
        <w:trPr>
          <w:trHeight w:val="410"/>
        </w:trPr>
        <w:tc>
          <w:tcPr>
            <w:tcW w:w="796" w:type="pct"/>
          </w:tcPr>
          <w:p w:rsidR="00F51CFC" w:rsidRPr="00173709" w:rsidRDefault="00D30973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1 m</w:t>
            </w:r>
            <w:r w:rsidR="00CF1EE6" w:rsidRPr="00173709">
              <w:rPr>
                <w:b w:val="0"/>
                <w:bCs/>
              </w:rPr>
              <w:t>o</w:t>
            </w:r>
            <w:r w:rsidRPr="00173709">
              <w:rPr>
                <w:b w:val="0"/>
                <w:bCs/>
              </w:rPr>
              <w:t>/Ba</w:t>
            </w:r>
            <w:r w:rsidR="00F53AD9" w:rsidRPr="00173709">
              <w:rPr>
                <w:b w:val="0"/>
                <w:bCs/>
              </w:rPr>
              <w:t>seline</w:t>
            </w:r>
          </w:p>
        </w:tc>
        <w:tc>
          <w:tcPr>
            <w:tcW w:w="184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1.00(0.18-1.01)</w:t>
            </w:r>
          </w:p>
        </w:tc>
        <w:tc>
          <w:tcPr>
            <w:tcW w:w="1990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0.004(-0.046-0.04)</w:t>
            </w:r>
          </w:p>
        </w:tc>
        <w:tc>
          <w:tcPr>
            <w:tcW w:w="37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854</w:t>
            </w:r>
          </w:p>
        </w:tc>
      </w:tr>
      <w:tr w:rsidR="00F676F0" w:rsidRPr="00173709" w:rsidTr="005A5398">
        <w:trPr>
          <w:trHeight w:val="410"/>
        </w:trPr>
        <w:tc>
          <w:tcPr>
            <w:tcW w:w="796" w:type="pct"/>
          </w:tcPr>
          <w:p w:rsidR="00F51CFC" w:rsidRPr="00173709" w:rsidRDefault="00D30973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3 m</w:t>
            </w:r>
            <w:r w:rsidR="00CF1EE6" w:rsidRPr="00173709">
              <w:rPr>
                <w:b w:val="0"/>
                <w:bCs/>
              </w:rPr>
              <w:t>o</w:t>
            </w:r>
            <w:r w:rsidRPr="00173709">
              <w:rPr>
                <w:b w:val="0"/>
                <w:bCs/>
              </w:rPr>
              <w:t>/Ba</w:t>
            </w:r>
            <w:r w:rsidR="00F53AD9" w:rsidRPr="00173709">
              <w:rPr>
                <w:b w:val="0"/>
                <w:bCs/>
              </w:rPr>
              <w:t>seline</w:t>
            </w:r>
          </w:p>
        </w:tc>
        <w:tc>
          <w:tcPr>
            <w:tcW w:w="184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1.03(1.00-1.06)</w:t>
            </w:r>
          </w:p>
        </w:tc>
        <w:tc>
          <w:tcPr>
            <w:tcW w:w="1990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3(-0.22-0.07)</w:t>
            </w:r>
          </w:p>
        </w:tc>
        <w:tc>
          <w:tcPr>
            <w:tcW w:w="37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228</w:t>
            </w:r>
          </w:p>
        </w:tc>
      </w:tr>
      <w:tr w:rsidR="00F676F0" w:rsidRPr="00173709" w:rsidTr="005A5398">
        <w:trPr>
          <w:trHeight w:val="420"/>
        </w:trPr>
        <w:tc>
          <w:tcPr>
            <w:tcW w:w="796" w:type="pct"/>
          </w:tcPr>
          <w:p w:rsidR="00F51CFC" w:rsidRPr="00173709" w:rsidRDefault="00D30973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6 m</w:t>
            </w:r>
            <w:r w:rsidR="00CF1EE6" w:rsidRPr="00173709">
              <w:rPr>
                <w:b w:val="0"/>
                <w:bCs/>
              </w:rPr>
              <w:t>o</w:t>
            </w:r>
            <w:r w:rsidRPr="00173709">
              <w:rPr>
                <w:b w:val="0"/>
                <w:bCs/>
              </w:rPr>
              <w:t>/Ba</w:t>
            </w:r>
            <w:r w:rsidR="00F53AD9" w:rsidRPr="00173709">
              <w:rPr>
                <w:b w:val="0"/>
                <w:bCs/>
              </w:rPr>
              <w:t>seline</w:t>
            </w:r>
          </w:p>
        </w:tc>
        <w:tc>
          <w:tcPr>
            <w:tcW w:w="184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1.01(1.00-1.03)</w:t>
            </w:r>
          </w:p>
        </w:tc>
        <w:tc>
          <w:tcPr>
            <w:tcW w:w="1990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2(-0.03-0.07)</w:t>
            </w:r>
          </w:p>
        </w:tc>
        <w:tc>
          <w:tcPr>
            <w:tcW w:w="372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395</w:t>
            </w:r>
          </w:p>
        </w:tc>
      </w:tr>
    </w:tbl>
    <w:p w:rsidR="00F676F0" w:rsidRDefault="00F53AD9" w:rsidP="002B7645">
      <w:r w:rsidRPr="00173709">
        <w:rPr>
          <w:b w:val="0"/>
          <w:bCs/>
        </w:rPr>
        <w:t>The UACR, eGFR</w:t>
      </w:r>
      <w:r w:rsidR="000B099D" w:rsidRPr="00173709">
        <w:rPr>
          <w:b w:val="0"/>
          <w:bCs/>
        </w:rPr>
        <w:t>,</w:t>
      </w:r>
      <w:r w:rsidRPr="00173709">
        <w:rPr>
          <w:b w:val="0"/>
          <w:bCs/>
        </w:rPr>
        <w:t xml:space="preserve"> and serum potassium </w:t>
      </w:r>
      <w:r w:rsidR="000B099D" w:rsidRPr="00173709">
        <w:rPr>
          <w:b w:val="0"/>
          <w:bCs/>
        </w:rPr>
        <w:t xml:space="preserve">level </w:t>
      </w:r>
      <w:r w:rsidRPr="00173709">
        <w:rPr>
          <w:b w:val="0"/>
          <w:bCs/>
        </w:rPr>
        <w:t xml:space="preserve">are logarithmically normal, and data </w:t>
      </w:r>
      <w:r w:rsidR="000B099D" w:rsidRPr="00173709">
        <w:rPr>
          <w:b w:val="0"/>
          <w:bCs/>
        </w:rPr>
        <w:t>are</w:t>
      </w:r>
      <w:r w:rsidR="00CF1EE6" w:rsidRPr="00173709">
        <w:rPr>
          <w:b w:val="0"/>
          <w:bCs/>
        </w:rPr>
        <w:t>transformed</w:t>
      </w:r>
      <w:r w:rsidRPr="00173709">
        <w:rPr>
          <w:b w:val="0"/>
          <w:bCs/>
        </w:rPr>
        <w:t>. UACR, urine albumin to creatinine ratio; eGFR, estimated glomerular filtration ratio; CI, confidence interval.</w:t>
      </w:r>
      <w:r w:rsidR="00F676F0">
        <w:br w:type="page"/>
      </w:r>
    </w:p>
    <w:p w:rsidR="00F51CFC" w:rsidRPr="005A5398" w:rsidRDefault="00F676F0" w:rsidP="002B7645">
      <w:r w:rsidRPr="005A5398">
        <w:lastRenderedPageBreak/>
        <w:t>Supplementary Table 4.</w:t>
      </w:r>
      <w:r w:rsidRPr="00C16478">
        <w:t xml:space="preserve"> Geometric least-squares means of UACR, eGFR, and serum potassium level</w:t>
      </w:r>
    </w:p>
    <w:tbl>
      <w:tblPr>
        <w:tblStyle w:val="ab"/>
        <w:tblpPr w:leftFromText="180" w:rightFromText="180" w:vertAnchor="text" w:horzAnchor="page" w:tblpXSpec="center" w:tblpY="298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4527"/>
        <w:gridCol w:w="4794"/>
        <w:gridCol w:w="1979"/>
      </w:tblGrid>
      <w:tr w:rsidR="00F676F0" w:rsidRPr="005A5398" w:rsidTr="005A5398">
        <w:trPr>
          <w:trHeight w:val="274"/>
        </w:trPr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CFC" w:rsidRPr="005A5398" w:rsidRDefault="00F53AD9" w:rsidP="002B7645">
            <w:r w:rsidRPr="005A5398">
              <w:t>Variables</w:t>
            </w:r>
          </w:p>
        </w:tc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CFC" w:rsidRPr="005A5398" w:rsidRDefault="00CF1EE6" w:rsidP="002B7645">
            <w:r w:rsidRPr="005A5398">
              <w:t>M</w:t>
            </w:r>
            <w:r w:rsidR="00F53AD9" w:rsidRPr="005A5398">
              <w:t>ean (95% CI)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CFC" w:rsidRPr="005A5398" w:rsidRDefault="00F53AD9" w:rsidP="002B7645">
            <w:bookmarkStart w:id="9" w:name="OLE_LINK14"/>
            <w:r w:rsidRPr="005A5398">
              <w:t>Mean</w:t>
            </w:r>
            <w:bookmarkEnd w:id="9"/>
            <w:r w:rsidRPr="005A5398">
              <w:t xml:space="preserve"> difference (95% CI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CFC" w:rsidRPr="005A5398" w:rsidRDefault="00F53AD9" w:rsidP="002B7645">
            <w:r w:rsidRPr="005A5398">
              <w:t>P</w:t>
            </w:r>
            <w:r w:rsidR="00CF1EE6" w:rsidRPr="005A5398">
              <w:t>-value</w:t>
            </w:r>
          </w:p>
        </w:tc>
      </w:tr>
      <w:tr w:rsidR="00F676F0" w:rsidRPr="005A5398" w:rsidTr="005A5398">
        <w:trPr>
          <w:trHeight w:val="77"/>
        </w:trPr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UACR</w:t>
            </w:r>
          </w:p>
        </w:tc>
        <w:tc>
          <w:tcPr>
            <w:tcW w:w="1597" w:type="pct"/>
            <w:tcBorders>
              <w:top w:val="single" w:sz="4" w:space="0" w:color="auto"/>
            </w:tcBorders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1691" w:type="pct"/>
            <w:tcBorders>
              <w:top w:val="single" w:sz="4" w:space="0" w:color="auto"/>
            </w:tcBorders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48</w:t>
            </w:r>
          </w:p>
        </w:tc>
      </w:tr>
      <w:tr w:rsidR="00F676F0" w:rsidRPr="005A5398" w:rsidTr="005A5398">
        <w:trPr>
          <w:trHeight w:val="388"/>
        </w:trPr>
        <w:tc>
          <w:tcPr>
            <w:tcW w:w="1014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Baseline</w:t>
            </w:r>
          </w:p>
        </w:tc>
        <w:tc>
          <w:tcPr>
            <w:tcW w:w="1597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1294.81(842.25-1899.75)</w:t>
            </w:r>
          </w:p>
        </w:tc>
        <w:tc>
          <w:tcPr>
            <w:tcW w:w="1691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698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</w:tr>
      <w:tr w:rsidR="00F676F0" w:rsidRPr="005A5398" w:rsidTr="005A5398">
        <w:trPr>
          <w:trHeight w:val="418"/>
        </w:trPr>
        <w:tc>
          <w:tcPr>
            <w:tcW w:w="1014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1 m</w:t>
            </w:r>
            <w:r w:rsidR="00CF1EE6" w:rsidRPr="00173709">
              <w:rPr>
                <w:b w:val="0"/>
                <w:bCs/>
              </w:rPr>
              <w:t>o</w:t>
            </w:r>
          </w:p>
        </w:tc>
        <w:tc>
          <w:tcPr>
            <w:tcW w:w="1597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944.47(647.41-1366.19)</w:t>
            </w:r>
          </w:p>
        </w:tc>
        <w:tc>
          <w:tcPr>
            <w:tcW w:w="1691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255.48(-545.71--195.03)</w:t>
            </w:r>
          </w:p>
        </w:tc>
        <w:tc>
          <w:tcPr>
            <w:tcW w:w="698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256</w:t>
            </w:r>
          </w:p>
        </w:tc>
      </w:tr>
      <w:tr w:rsidR="00F676F0" w:rsidRPr="005A5398" w:rsidTr="005A5398">
        <w:trPr>
          <w:trHeight w:val="412"/>
        </w:trPr>
        <w:tc>
          <w:tcPr>
            <w:tcW w:w="1014" w:type="pct"/>
            <w:vAlign w:val="center"/>
          </w:tcPr>
          <w:p w:rsidR="00F51CFC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3</w:t>
            </w:r>
            <w:r w:rsidR="00F53AD9" w:rsidRPr="00173709">
              <w:rPr>
                <w:b w:val="0"/>
                <w:bCs/>
              </w:rPr>
              <w:t>m</w:t>
            </w:r>
            <w:r w:rsidR="00CF1EE6" w:rsidRPr="00173709">
              <w:rPr>
                <w:b w:val="0"/>
                <w:bCs/>
              </w:rPr>
              <w:t>o</w:t>
            </w:r>
          </w:p>
        </w:tc>
        <w:tc>
          <w:tcPr>
            <w:tcW w:w="1597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732.23(511.03-1049.84)</w:t>
            </w:r>
          </w:p>
        </w:tc>
        <w:tc>
          <w:tcPr>
            <w:tcW w:w="1691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318.15(-492.57--151.64)</w:t>
            </w:r>
          </w:p>
        </w:tc>
        <w:tc>
          <w:tcPr>
            <w:tcW w:w="698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41</w:t>
            </w:r>
          </w:p>
        </w:tc>
      </w:tr>
      <w:tr w:rsidR="00F676F0" w:rsidRPr="005A5398" w:rsidTr="005A5398">
        <w:trPr>
          <w:trHeight w:val="412"/>
        </w:trPr>
        <w:tc>
          <w:tcPr>
            <w:tcW w:w="1014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6 m</w:t>
            </w:r>
            <w:r w:rsidR="00CF1EE6" w:rsidRPr="00173709">
              <w:rPr>
                <w:b w:val="0"/>
                <w:bCs/>
              </w:rPr>
              <w:t>o</w:t>
            </w:r>
          </w:p>
        </w:tc>
        <w:tc>
          <w:tcPr>
            <w:tcW w:w="1597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619.40(409.56-898.50)</w:t>
            </w:r>
          </w:p>
        </w:tc>
        <w:tc>
          <w:tcPr>
            <w:tcW w:w="1691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323.08(-447.89--107.47)</w:t>
            </w:r>
          </w:p>
        </w:tc>
        <w:tc>
          <w:tcPr>
            <w:tcW w:w="698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09</w:t>
            </w:r>
          </w:p>
        </w:tc>
      </w:tr>
      <w:tr w:rsidR="00F676F0" w:rsidRPr="005A5398" w:rsidTr="005A5398">
        <w:trPr>
          <w:trHeight w:val="410"/>
        </w:trPr>
        <w:tc>
          <w:tcPr>
            <w:tcW w:w="1014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eGFR</w:t>
            </w:r>
          </w:p>
        </w:tc>
        <w:tc>
          <w:tcPr>
            <w:tcW w:w="1597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1691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698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672</w:t>
            </w:r>
          </w:p>
        </w:tc>
      </w:tr>
      <w:tr w:rsidR="00F676F0" w:rsidRPr="005A5398" w:rsidTr="005A5398">
        <w:trPr>
          <w:trHeight w:val="410"/>
        </w:trPr>
        <w:tc>
          <w:tcPr>
            <w:tcW w:w="1014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bookmarkStart w:id="10" w:name="OLE_LINK13" w:colFirst="0" w:colLast="0"/>
            <w:r w:rsidRPr="00173709">
              <w:rPr>
                <w:b w:val="0"/>
                <w:bCs/>
              </w:rPr>
              <w:t xml:space="preserve"> Baseline</w:t>
            </w:r>
          </w:p>
        </w:tc>
        <w:tc>
          <w:tcPr>
            <w:tcW w:w="1597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51.56(44.67-58.49)</w:t>
            </w:r>
          </w:p>
        </w:tc>
        <w:tc>
          <w:tcPr>
            <w:tcW w:w="1691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</w:p>
        </w:tc>
        <w:tc>
          <w:tcPr>
            <w:tcW w:w="698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</w:p>
        </w:tc>
      </w:tr>
      <w:tr w:rsidR="00F676F0" w:rsidRPr="005A5398" w:rsidTr="005A5398">
        <w:trPr>
          <w:trHeight w:val="410"/>
        </w:trPr>
        <w:tc>
          <w:tcPr>
            <w:tcW w:w="1014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 xml:space="preserve"> 1 m</w:t>
            </w:r>
            <w:r w:rsidR="00CF1EE6" w:rsidRPr="00173709">
              <w:rPr>
                <w:b w:val="0"/>
                <w:bCs/>
              </w:rPr>
              <w:t>o</w:t>
            </w:r>
          </w:p>
        </w:tc>
        <w:tc>
          <w:tcPr>
            <w:tcW w:w="1597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47.06(40.77-53.74)</w:t>
            </w:r>
          </w:p>
        </w:tc>
        <w:tc>
          <w:tcPr>
            <w:tcW w:w="1691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4.10(-11.88-5.39)</w:t>
            </w:r>
          </w:p>
        </w:tc>
        <w:tc>
          <w:tcPr>
            <w:tcW w:w="698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369</w:t>
            </w:r>
          </w:p>
        </w:tc>
      </w:tr>
      <w:tr w:rsidR="00F676F0" w:rsidRPr="005A5398" w:rsidTr="005A5398">
        <w:trPr>
          <w:trHeight w:val="410"/>
        </w:trPr>
        <w:tc>
          <w:tcPr>
            <w:tcW w:w="1014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 xml:space="preserve"> 3 m</w:t>
            </w:r>
            <w:r w:rsidR="00CF1EE6" w:rsidRPr="00173709">
              <w:rPr>
                <w:b w:val="0"/>
                <w:bCs/>
              </w:rPr>
              <w:t>o</w:t>
            </w:r>
          </w:p>
        </w:tc>
        <w:tc>
          <w:tcPr>
            <w:tcW w:w="1597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45.98(39.76-53.31)</w:t>
            </w:r>
          </w:p>
        </w:tc>
        <w:tc>
          <w:tcPr>
            <w:tcW w:w="1691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4.98(-12.40-4.09)</w:t>
            </w:r>
          </w:p>
        </w:tc>
        <w:tc>
          <w:tcPr>
            <w:tcW w:w="698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259</w:t>
            </w:r>
          </w:p>
        </w:tc>
      </w:tr>
      <w:tr w:rsidR="00F676F0" w:rsidRPr="005A5398" w:rsidTr="005A5398">
        <w:trPr>
          <w:trHeight w:val="410"/>
        </w:trPr>
        <w:tc>
          <w:tcPr>
            <w:tcW w:w="1014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 xml:space="preserve"> 6 m</w:t>
            </w:r>
            <w:r w:rsidR="00CF1EE6" w:rsidRPr="00173709">
              <w:rPr>
                <w:b w:val="0"/>
                <w:bCs/>
              </w:rPr>
              <w:t>o</w:t>
            </w:r>
          </w:p>
        </w:tc>
        <w:tc>
          <w:tcPr>
            <w:tcW w:w="1597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51.89(45.09-59.20)</w:t>
            </w:r>
          </w:p>
        </w:tc>
        <w:tc>
          <w:tcPr>
            <w:tcW w:w="1691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4.79(-13.31-5.62)</w:t>
            </w:r>
          </w:p>
        </w:tc>
        <w:tc>
          <w:tcPr>
            <w:tcW w:w="698" w:type="pct"/>
            <w:vAlign w:val="center"/>
          </w:tcPr>
          <w:p w:rsidR="00114684" w:rsidRPr="00173709" w:rsidRDefault="00114684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340</w:t>
            </w:r>
          </w:p>
        </w:tc>
      </w:tr>
      <w:bookmarkEnd w:id="10"/>
      <w:tr w:rsidR="00F676F0" w:rsidRPr="005A5398" w:rsidTr="005A5398">
        <w:trPr>
          <w:trHeight w:val="77"/>
        </w:trPr>
        <w:tc>
          <w:tcPr>
            <w:tcW w:w="1014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Serum</w:t>
            </w:r>
            <w:r w:rsidR="00F676F0" w:rsidRPr="00173709">
              <w:rPr>
                <w:b w:val="0"/>
                <w:bCs/>
              </w:rPr>
              <w:t xml:space="preserve"> tassium</w:t>
            </w:r>
          </w:p>
        </w:tc>
        <w:tc>
          <w:tcPr>
            <w:tcW w:w="1597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1691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698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578</w:t>
            </w:r>
          </w:p>
        </w:tc>
      </w:tr>
      <w:tr w:rsidR="00F676F0" w:rsidRPr="005A5398" w:rsidTr="005A5398">
        <w:trPr>
          <w:trHeight w:val="410"/>
        </w:trPr>
        <w:tc>
          <w:tcPr>
            <w:tcW w:w="1014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Baseline</w:t>
            </w:r>
          </w:p>
        </w:tc>
        <w:tc>
          <w:tcPr>
            <w:tcW w:w="1597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4.55(4.39-4.74)</w:t>
            </w:r>
          </w:p>
        </w:tc>
        <w:tc>
          <w:tcPr>
            <w:tcW w:w="1691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  <w:tc>
          <w:tcPr>
            <w:tcW w:w="698" w:type="pct"/>
            <w:vAlign w:val="center"/>
          </w:tcPr>
          <w:p w:rsidR="00F51CFC" w:rsidRPr="00173709" w:rsidRDefault="00F51CFC" w:rsidP="002B7645">
            <w:pPr>
              <w:rPr>
                <w:b w:val="0"/>
                <w:bCs/>
              </w:rPr>
            </w:pPr>
          </w:p>
        </w:tc>
      </w:tr>
      <w:tr w:rsidR="00F676F0" w:rsidRPr="005A5398" w:rsidTr="005A5398">
        <w:trPr>
          <w:trHeight w:val="410"/>
        </w:trPr>
        <w:tc>
          <w:tcPr>
            <w:tcW w:w="1014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1 m</w:t>
            </w:r>
            <w:r w:rsidR="00CF1EE6" w:rsidRPr="00173709">
              <w:rPr>
                <w:b w:val="0"/>
                <w:bCs/>
              </w:rPr>
              <w:t>o</w:t>
            </w:r>
          </w:p>
        </w:tc>
        <w:tc>
          <w:tcPr>
            <w:tcW w:w="1597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4.53(4.37-4.68)</w:t>
            </w:r>
          </w:p>
        </w:tc>
        <w:tc>
          <w:tcPr>
            <w:tcW w:w="1691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03(-0.18-0.25)</w:t>
            </w:r>
          </w:p>
        </w:tc>
        <w:tc>
          <w:tcPr>
            <w:tcW w:w="698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789</w:t>
            </w:r>
          </w:p>
        </w:tc>
      </w:tr>
      <w:tr w:rsidR="00F676F0" w:rsidRPr="005A5398" w:rsidTr="005A5398">
        <w:trPr>
          <w:trHeight w:val="410"/>
        </w:trPr>
        <w:tc>
          <w:tcPr>
            <w:tcW w:w="1014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3 m</w:t>
            </w:r>
            <w:r w:rsidR="00CF1EE6" w:rsidRPr="00173709">
              <w:rPr>
                <w:b w:val="0"/>
                <w:bCs/>
              </w:rPr>
              <w:t>o</w:t>
            </w:r>
          </w:p>
        </w:tc>
        <w:tc>
          <w:tcPr>
            <w:tcW w:w="1597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4.66(4.52-4.81)</w:t>
            </w:r>
          </w:p>
        </w:tc>
        <w:tc>
          <w:tcPr>
            <w:tcW w:w="1691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0.11(-0.33-0.11)</w:t>
            </w:r>
          </w:p>
        </w:tc>
        <w:tc>
          <w:tcPr>
            <w:tcW w:w="698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324</w:t>
            </w:r>
          </w:p>
        </w:tc>
      </w:tr>
      <w:tr w:rsidR="00F676F0" w:rsidRPr="005A5398" w:rsidTr="005A5398">
        <w:trPr>
          <w:trHeight w:val="420"/>
        </w:trPr>
        <w:tc>
          <w:tcPr>
            <w:tcW w:w="1014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6 m</w:t>
            </w:r>
            <w:r w:rsidR="00CF1EE6" w:rsidRPr="00173709">
              <w:rPr>
                <w:b w:val="0"/>
                <w:bCs/>
              </w:rPr>
              <w:t>o</w:t>
            </w:r>
          </w:p>
        </w:tc>
        <w:tc>
          <w:tcPr>
            <w:tcW w:w="1597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4.62(4.49-4.77)</w:t>
            </w:r>
          </w:p>
        </w:tc>
        <w:tc>
          <w:tcPr>
            <w:tcW w:w="1691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-0.07(-0.30-0.14)</w:t>
            </w:r>
          </w:p>
        </w:tc>
        <w:tc>
          <w:tcPr>
            <w:tcW w:w="698" w:type="pct"/>
            <w:vAlign w:val="center"/>
          </w:tcPr>
          <w:p w:rsidR="00F51CFC" w:rsidRPr="00173709" w:rsidRDefault="00F53AD9" w:rsidP="002B7645">
            <w:pPr>
              <w:rPr>
                <w:b w:val="0"/>
                <w:bCs/>
              </w:rPr>
            </w:pPr>
            <w:r w:rsidRPr="00173709">
              <w:rPr>
                <w:b w:val="0"/>
                <w:bCs/>
              </w:rPr>
              <w:t>0.531</w:t>
            </w:r>
          </w:p>
        </w:tc>
      </w:tr>
    </w:tbl>
    <w:p w:rsidR="00F51CFC" w:rsidRPr="00173709" w:rsidRDefault="00F53AD9" w:rsidP="002B7645">
      <w:pPr>
        <w:rPr>
          <w:b w:val="0"/>
          <w:bCs/>
        </w:rPr>
      </w:pPr>
      <w:r w:rsidRPr="00173709">
        <w:rPr>
          <w:b w:val="0"/>
          <w:bCs/>
        </w:rPr>
        <w:t>The UACR</w:t>
      </w:r>
      <w:r w:rsidR="000B099D" w:rsidRPr="00173709">
        <w:rPr>
          <w:b w:val="0"/>
          <w:bCs/>
        </w:rPr>
        <w:t xml:space="preserve"> and</w:t>
      </w:r>
      <w:r w:rsidRPr="00173709">
        <w:rPr>
          <w:b w:val="0"/>
          <w:bCs/>
        </w:rPr>
        <w:t xml:space="preserve"> eGFR are logarithmically normal, and </w:t>
      </w:r>
      <w:r w:rsidR="000B099D" w:rsidRPr="00173709">
        <w:rPr>
          <w:b w:val="0"/>
          <w:bCs/>
        </w:rPr>
        <w:t xml:space="preserve">the </w:t>
      </w:r>
      <w:r w:rsidRPr="00173709">
        <w:rPr>
          <w:b w:val="0"/>
          <w:bCs/>
        </w:rPr>
        <w:t xml:space="preserve">data </w:t>
      </w:r>
      <w:r w:rsidR="000B099D" w:rsidRPr="00173709">
        <w:rPr>
          <w:b w:val="0"/>
          <w:bCs/>
        </w:rPr>
        <w:t>are</w:t>
      </w:r>
      <w:r w:rsidR="00CF1EE6" w:rsidRPr="00173709">
        <w:rPr>
          <w:b w:val="0"/>
          <w:bCs/>
        </w:rPr>
        <w:t>transformed</w:t>
      </w:r>
      <w:r w:rsidRPr="00173709">
        <w:rPr>
          <w:b w:val="0"/>
          <w:bCs/>
        </w:rPr>
        <w:t xml:space="preserve">. </w:t>
      </w:r>
    </w:p>
    <w:p w:rsidR="00F51CFC" w:rsidRPr="002B7645" w:rsidRDefault="00F53AD9" w:rsidP="008C4256">
      <w:r w:rsidRPr="00173709">
        <w:rPr>
          <w:b w:val="0"/>
          <w:bCs/>
        </w:rPr>
        <w:t>UACR, urine albumin to creatinine ratio; eGFR, estimated glomerular filtration ratio; CI, confidence interval.</w:t>
      </w:r>
    </w:p>
    <w:sectPr w:rsidR="00F51CFC" w:rsidRPr="002B7645" w:rsidSect="00845FD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0029" w:rsidRDefault="001B0029" w:rsidP="002B7645">
      <w:r>
        <w:separator/>
      </w:r>
    </w:p>
  </w:endnote>
  <w:endnote w:type="continuationSeparator" w:id="0">
    <w:p w:rsidR="001B0029" w:rsidRDefault="001B0029" w:rsidP="002B7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 New Roman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0029" w:rsidRDefault="001B0029" w:rsidP="002B7645">
      <w:r>
        <w:separator/>
      </w:r>
    </w:p>
  </w:footnote>
  <w:footnote w:type="continuationSeparator" w:id="0">
    <w:p w:rsidR="001B0029" w:rsidRDefault="001B0029" w:rsidP="002B7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commondata" w:val="eyJoZGlkIjoiN2YzNjBkOTgyNWQ1YTMxYzM3MzMwNWFiODNmOWIzYWMifQ=="/>
  </w:docVars>
  <w:rsids>
    <w:rsidRoot w:val="00624177"/>
    <w:rsid w:val="0003677E"/>
    <w:rsid w:val="0005136B"/>
    <w:rsid w:val="00074B5F"/>
    <w:rsid w:val="000946C0"/>
    <w:rsid w:val="000B099D"/>
    <w:rsid w:val="000C3343"/>
    <w:rsid w:val="00101B67"/>
    <w:rsid w:val="00114684"/>
    <w:rsid w:val="00151087"/>
    <w:rsid w:val="00154076"/>
    <w:rsid w:val="00173709"/>
    <w:rsid w:val="0018274C"/>
    <w:rsid w:val="001A7D54"/>
    <w:rsid w:val="001B0029"/>
    <w:rsid w:val="001B174B"/>
    <w:rsid w:val="00233F16"/>
    <w:rsid w:val="002B7645"/>
    <w:rsid w:val="002F5A73"/>
    <w:rsid w:val="003110D3"/>
    <w:rsid w:val="00370839"/>
    <w:rsid w:val="003855C6"/>
    <w:rsid w:val="003A3B68"/>
    <w:rsid w:val="00400225"/>
    <w:rsid w:val="00433D76"/>
    <w:rsid w:val="0043533C"/>
    <w:rsid w:val="004407EB"/>
    <w:rsid w:val="00447369"/>
    <w:rsid w:val="00461C67"/>
    <w:rsid w:val="00472F1D"/>
    <w:rsid w:val="004764F1"/>
    <w:rsid w:val="004B5618"/>
    <w:rsid w:val="00501A49"/>
    <w:rsid w:val="00503091"/>
    <w:rsid w:val="00533A26"/>
    <w:rsid w:val="00540B0E"/>
    <w:rsid w:val="005439BA"/>
    <w:rsid w:val="00544406"/>
    <w:rsid w:val="0058139B"/>
    <w:rsid w:val="005A077F"/>
    <w:rsid w:val="005A274E"/>
    <w:rsid w:val="005A36E1"/>
    <w:rsid w:val="005A5398"/>
    <w:rsid w:val="00611DF0"/>
    <w:rsid w:val="00624177"/>
    <w:rsid w:val="00735B55"/>
    <w:rsid w:val="00756C27"/>
    <w:rsid w:val="007F0766"/>
    <w:rsid w:val="007F7B4C"/>
    <w:rsid w:val="00822DF4"/>
    <w:rsid w:val="00826629"/>
    <w:rsid w:val="00845FD5"/>
    <w:rsid w:val="008A52F5"/>
    <w:rsid w:val="008C4256"/>
    <w:rsid w:val="009011AD"/>
    <w:rsid w:val="009D6F2D"/>
    <w:rsid w:val="00A24635"/>
    <w:rsid w:val="00A3411A"/>
    <w:rsid w:val="00A35D87"/>
    <w:rsid w:val="00A72BD6"/>
    <w:rsid w:val="00A76BBF"/>
    <w:rsid w:val="00AA6249"/>
    <w:rsid w:val="00AC7C07"/>
    <w:rsid w:val="00AC7E6D"/>
    <w:rsid w:val="00AE5DD7"/>
    <w:rsid w:val="00B05AC1"/>
    <w:rsid w:val="00B26BBF"/>
    <w:rsid w:val="00B44B15"/>
    <w:rsid w:val="00B75236"/>
    <w:rsid w:val="00BB0528"/>
    <w:rsid w:val="00BE2E09"/>
    <w:rsid w:val="00BF30D0"/>
    <w:rsid w:val="00C468FB"/>
    <w:rsid w:val="00C620A2"/>
    <w:rsid w:val="00C757E0"/>
    <w:rsid w:val="00C83048"/>
    <w:rsid w:val="00CF1EE6"/>
    <w:rsid w:val="00CF6780"/>
    <w:rsid w:val="00D02B13"/>
    <w:rsid w:val="00D07971"/>
    <w:rsid w:val="00D20422"/>
    <w:rsid w:val="00D30973"/>
    <w:rsid w:val="00D72919"/>
    <w:rsid w:val="00D852E3"/>
    <w:rsid w:val="00E02097"/>
    <w:rsid w:val="00EE3AB4"/>
    <w:rsid w:val="00F0654A"/>
    <w:rsid w:val="00F128D0"/>
    <w:rsid w:val="00F27054"/>
    <w:rsid w:val="00F43216"/>
    <w:rsid w:val="00F51CFC"/>
    <w:rsid w:val="00F53AD9"/>
    <w:rsid w:val="00F62D51"/>
    <w:rsid w:val="00F676F0"/>
    <w:rsid w:val="00F92A45"/>
    <w:rsid w:val="00F940CD"/>
    <w:rsid w:val="00FB7A53"/>
    <w:rsid w:val="00FE1037"/>
    <w:rsid w:val="00FF2481"/>
    <w:rsid w:val="00FF24A9"/>
    <w:rsid w:val="01AF7778"/>
    <w:rsid w:val="01E07299"/>
    <w:rsid w:val="01FC18B1"/>
    <w:rsid w:val="02225D1C"/>
    <w:rsid w:val="02AE55E9"/>
    <w:rsid w:val="02E1151B"/>
    <w:rsid w:val="02F96864"/>
    <w:rsid w:val="03B6069E"/>
    <w:rsid w:val="04714B20"/>
    <w:rsid w:val="09E85885"/>
    <w:rsid w:val="0A456833"/>
    <w:rsid w:val="0A51342A"/>
    <w:rsid w:val="0A6C2012"/>
    <w:rsid w:val="0A8530D4"/>
    <w:rsid w:val="0A871AD6"/>
    <w:rsid w:val="0AD656DD"/>
    <w:rsid w:val="0B123C38"/>
    <w:rsid w:val="0B280D06"/>
    <w:rsid w:val="0B7E024F"/>
    <w:rsid w:val="0BA21A21"/>
    <w:rsid w:val="0DAE2941"/>
    <w:rsid w:val="0E342E47"/>
    <w:rsid w:val="0FE34B24"/>
    <w:rsid w:val="10303AE2"/>
    <w:rsid w:val="109D1ACA"/>
    <w:rsid w:val="10AD0C8E"/>
    <w:rsid w:val="10C06C14"/>
    <w:rsid w:val="10FB5E9E"/>
    <w:rsid w:val="11A227BD"/>
    <w:rsid w:val="122B2661"/>
    <w:rsid w:val="128E689D"/>
    <w:rsid w:val="1387090A"/>
    <w:rsid w:val="13C0517C"/>
    <w:rsid w:val="14153FA6"/>
    <w:rsid w:val="14397409"/>
    <w:rsid w:val="14CD18FF"/>
    <w:rsid w:val="16C10E7A"/>
    <w:rsid w:val="176B7C12"/>
    <w:rsid w:val="17800EAB"/>
    <w:rsid w:val="1BA710FC"/>
    <w:rsid w:val="1BEC4D61"/>
    <w:rsid w:val="1C146065"/>
    <w:rsid w:val="1C6F14EE"/>
    <w:rsid w:val="1D5A03F0"/>
    <w:rsid w:val="1D6372A4"/>
    <w:rsid w:val="1D864D41"/>
    <w:rsid w:val="1DF20628"/>
    <w:rsid w:val="1E543091"/>
    <w:rsid w:val="1EE14925"/>
    <w:rsid w:val="1F525822"/>
    <w:rsid w:val="1F980D5B"/>
    <w:rsid w:val="1FDB75C6"/>
    <w:rsid w:val="200211F4"/>
    <w:rsid w:val="21723F5A"/>
    <w:rsid w:val="21855B91"/>
    <w:rsid w:val="21C127EB"/>
    <w:rsid w:val="22146DBF"/>
    <w:rsid w:val="22E37872"/>
    <w:rsid w:val="24833B6B"/>
    <w:rsid w:val="258C1362"/>
    <w:rsid w:val="2599737A"/>
    <w:rsid w:val="26120507"/>
    <w:rsid w:val="261F21D6"/>
    <w:rsid w:val="26876DC7"/>
    <w:rsid w:val="28445F24"/>
    <w:rsid w:val="28D472A8"/>
    <w:rsid w:val="2AA64C74"/>
    <w:rsid w:val="2B083239"/>
    <w:rsid w:val="2C1125C1"/>
    <w:rsid w:val="2C7F752B"/>
    <w:rsid w:val="2CB87D05"/>
    <w:rsid w:val="2CD930DF"/>
    <w:rsid w:val="2D1E6D44"/>
    <w:rsid w:val="2D4B56B9"/>
    <w:rsid w:val="2D881F35"/>
    <w:rsid w:val="2FD44032"/>
    <w:rsid w:val="30881263"/>
    <w:rsid w:val="315C42DF"/>
    <w:rsid w:val="317C228B"/>
    <w:rsid w:val="31BC0770"/>
    <w:rsid w:val="31C845BB"/>
    <w:rsid w:val="330E1609"/>
    <w:rsid w:val="334943EF"/>
    <w:rsid w:val="33631954"/>
    <w:rsid w:val="35060F04"/>
    <w:rsid w:val="3578720D"/>
    <w:rsid w:val="35BE2E72"/>
    <w:rsid w:val="35F10EFB"/>
    <w:rsid w:val="3651018A"/>
    <w:rsid w:val="373B6744"/>
    <w:rsid w:val="37904CE2"/>
    <w:rsid w:val="37BF7375"/>
    <w:rsid w:val="383B2EA0"/>
    <w:rsid w:val="387B329C"/>
    <w:rsid w:val="3BC9431F"/>
    <w:rsid w:val="3CF63839"/>
    <w:rsid w:val="3D5E4F3B"/>
    <w:rsid w:val="3DE418E4"/>
    <w:rsid w:val="3FBA0B4E"/>
    <w:rsid w:val="40E8793D"/>
    <w:rsid w:val="418238EE"/>
    <w:rsid w:val="41A03D74"/>
    <w:rsid w:val="41B24194"/>
    <w:rsid w:val="41FD11C6"/>
    <w:rsid w:val="445A645C"/>
    <w:rsid w:val="44872FC9"/>
    <w:rsid w:val="44A66B12"/>
    <w:rsid w:val="44E4666D"/>
    <w:rsid w:val="44FC7513"/>
    <w:rsid w:val="463014CB"/>
    <w:rsid w:val="479510FE"/>
    <w:rsid w:val="47A113AF"/>
    <w:rsid w:val="47E524E0"/>
    <w:rsid w:val="48853CC3"/>
    <w:rsid w:val="499A554C"/>
    <w:rsid w:val="4A392FB7"/>
    <w:rsid w:val="4B8464B4"/>
    <w:rsid w:val="4BA97CC9"/>
    <w:rsid w:val="4CFD02CC"/>
    <w:rsid w:val="4DDA23BB"/>
    <w:rsid w:val="4E281379"/>
    <w:rsid w:val="4E992277"/>
    <w:rsid w:val="4EEA2AD2"/>
    <w:rsid w:val="4F99748F"/>
    <w:rsid w:val="4FCA3333"/>
    <w:rsid w:val="504344F0"/>
    <w:rsid w:val="51360ECD"/>
    <w:rsid w:val="51426BF5"/>
    <w:rsid w:val="51DB6702"/>
    <w:rsid w:val="51E27A91"/>
    <w:rsid w:val="53346A12"/>
    <w:rsid w:val="54501629"/>
    <w:rsid w:val="54837309"/>
    <w:rsid w:val="56E04EE6"/>
    <w:rsid w:val="57511940"/>
    <w:rsid w:val="57BD0D84"/>
    <w:rsid w:val="58207565"/>
    <w:rsid w:val="59145F35"/>
    <w:rsid w:val="5BF714F0"/>
    <w:rsid w:val="5C553C81"/>
    <w:rsid w:val="5C950521"/>
    <w:rsid w:val="5D073480"/>
    <w:rsid w:val="5DEA03F9"/>
    <w:rsid w:val="5E1D5B3E"/>
    <w:rsid w:val="5F447FDD"/>
    <w:rsid w:val="5F8E1258"/>
    <w:rsid w:val="606D79AA"/>
    <w:rsid w:val="61F950AE"/>
    <w:rsid w:val="63184B3A"/>
    <w:rsid w:val="6401649C"/>
    <w:rsid w:val="655A40B6"/>
    <w:rsid w:val="658E5B0E"/>
    <w:rsid w:val="663E7534"/>
    <w:rsid w:val="679A2E90"/>
    <w:rsid w:val="67B51A77"/>
    <w:rsid w:val="68255AF2"/>
    <w:rsid w:val="6A072332"/>
    <w:rsid w:val="6AAD1319"/>
    <w:rsid w:val="6AC975E8"/>
    <w:rsid w:val="6B630500"/>
    <w:rsid w:val="6C7022CE"/>
    <w:rsid w:val="6D4B2536"/>
    <w:rsid w:val="6DCE3893"/>
    <w:rsid w:val="6E7F06E9"/>
    <w:rsid w:val="6F3911E0"/>
    <w:rsid w:val="6FA36659"/>
    <w:rsid w:val="6FD1766A"/>
    <w:rsid w:val="6FF2313D"/>
    <w:rsid w:val="734B7734"/>
    <w:rsid w:val="73E3796C"/>
    <w:rsid w:val="752244C4"/>
    <w:rsid w:val="762304F4"/>
    <w:rsid w:val="77075720"/>
    <w:rsid w:val="770A79A4"/>
    <w:rsid w:val="771A3308"/>
    <w:rsid w:val="776F01D9"/>
    <w:rsid w:val="77F90F84"/>
    <w:rsid w:val="788334CC"/>
    <w:rsid w:val="790F4D60"/>
    <w:rsid w:val="79277AA3"/>
    <w:rsid w:val="79584959"/>
    <w:rsid w:val="7A236D15"/>
    <w:rsid w:val="7B3850F5"/>
    <w:rsid w:val="7BAF7DF4"/>
    <w:rsid w:val="7D1F7C67"/>
    <w:rsid w:val="7D39729D"/>
    <w:rsid w:val="7E543940"/>
    <w:rsid w:val="7E82066D"/>
    <w:rsid w:val="7EDC74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8F855F8"/>
  <w15:docId w15:val="{6833E309-4F71-445E-A241-DDF249A4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2B7645"/>
    <w:pPr>
      <w:widowControl w:val="0"/>
      <w:spacing w:line="360" w:lineRule="auto"/>
      <w:jc w:val="both"/>
    </w:pPr>
    <w:rPr>
      <w:rFonts w:eastAsiaTheme="minorEastAsia"/>
      <w:b/>
      <w:kern w:val="2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B752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B75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B752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B752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semiHidden/>
    <w:unhideWhenUsed/>
    <w:qFormat/>
    <w:rsid w:val="00B7523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autoRedefine/>
    <w:uiPriority w:val="9"/>
    <w:semiHidden/>
    <w:unhideWhenUsed/>
    <w:qFormat/>
    <w:rsid w:val="00B75236"/>
    <w:pPr>
      <w:keepNext/>
      <w:keepLines/>
      <w:spacing w:before="40"/>
      <w:outlineLvl w:val="5"/>
    </w:pPr>
    <w:rPr>
      <w:rFonts w:cstheme="majorBidi"/>
      <w:b w:val="0"/>
      <w:bCs/>
      <w:color w:val="0F4761" w:themeColor="accent1" w:themeShade="BF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rsid w:val="00B75236"/>
    <w:pPr>
      <w:keepNext/>
      <w:keepLines/>
      <w:spacing w:before="40"/>
      <w:outlineLvl w:val="6"/>
    </w:pPr>
    <w:rPr>
      <w:rFonts w:cstheme="majorBidi"/>
      <w:b w:val="0"/>
      <w:bCs/>
      <w:color w:val="595959" w:themeColor="text1" w:themeTint="A6"/>
    </w:rPr>
  </w:style>
  <w:style w:type="paragraph" w:styleId="8">
    <w:name w:val="heading 8"/>
    <w:basedOn w:val="a"/>
    <w:next w:val="a"/>
    <w:link w:val="80"/>
    <w:autoRedefine/>
    <w:uiPriority w:val="9"/>
    <w:semiHidden/>
    <w:unhideWhenUsed/>
    <w:qFormat/>
    <w:rsid w:val="00B752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autoRedefine/>
    <w:uiPriority w:val="9"/>
    <w:semiHidden/>
    <w:unhideWhenUsed/>
    <w:qFormat/>
    <w:rsid w:val="00B752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rsid w:val="00B75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rsid w:val="00B752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autoRedefine/>
    <w:uiPriority w:val="11"/>
    <w:qFormat/>
    <w:rsid w:val="00B75236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autoRedefine/>
    <w:uiPriority w:val="10"/>
    <w:qFormat/>
    <w:rsid w:val="00B752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autoRedefine/>
    <w:uiPriority w:val="99"/>
    <w:qFormat/>
    <w:rsid w:val="00B75236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autoRedefine/>
    <w:uiPriority w:val="9"/>
    <w:qFormat/>
    <w:rsid w:val="00B752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sid w:val="00B752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sid w:val="00B752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"/>
    <w:semiHidden/>
    <w:qFormat/>
    <w:rsid w:val="00B752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semiHidden/>
    <w:qFormat/>
    <w:rsid w:val="00B7523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autoRedefine/>
    <w:uiPriority w:val="9"/>
    <w:semiHidden/>
    <w:qFormat/>
    <w:rsid w:val="00B752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autoRedefine/>
    <w:uiPriority w:val="9"/>
    <w:semiHidden/>
    <w:qFormat/>
    <w:rsid w:val="00B752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autoRedefine/>
    <w:uiPriority w:val="9"/>
    <w:semiHidden/>
    <w:qFormat/>
    <w:rsid w:val="00B752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autoRedefine/>
    <w:uiPriority w:val="9"/>
    <w:semiHidden/>
    <w:qFormat/>
    <w:rsid w:val="00B75236"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autoRedefine/>
    <w:uiPriority w:val="10"/>
    <w:qFormat/>
    <w:rsid w:val="00B75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autoRedefine/>
    <w:uiPriority w:val="11"/>
    <w:qFormat/>
    <w:rsid w:val="00B752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autoRedefine/>
    <w:uiPriority w:val="29"/>
    <w:qFormat/>
    <w:rsid w:val="00B752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autoRedefine/>
    <w:uiPriority w:val="29"/>
    <w:qFormat/>
    <w:rsid w:val="00B75236"/>
    <w:rPr>
      <w:i/>
      <w:iCs/>
      <w:color w:val="404040" w:themeColor="text1" w:themeTint="BF"/>
    </w:rPr>
  </w:style>
  <w:style w:type="paragraph" w:styleId="ae">
    <w:name w:val="List Paragraph"/>
    <w:basedOn w:val="a"/>
    <w:autoRedefine/>
    <w:uiPriority w:val="34"/>
    <w:qFormat/>
    <w:rsid w:val="00B75236"/>
    <w:pPr>
      <w:ind w:left="720"/>
      <w:contextualSpacing/>
    </w:pPr>
  </w:style>
  <w:style w:type="character" w:customStyle="1" w:styleId="11">
    <w:name w:val="明显强调1"/>
    <w:basedOn w:val="a0"/>
    <w:autoRedefine/>
    <w:uiPriority w:val="21"/>
    <w:qFormat/>
    <w:rsid w:val="00B75236"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autoRedefine/>
    <w:uiPriority w:val="30"/>
    <w:qFormat/>
    <w:rsid w:val="00B75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autoRedefine/>
    <w:uiPriority w:val="30"/>
    <w:qFormat/>
    <w:rsid w:val="00B75236"/>
    <w:rPr>
      <w:i/>
      <w:iCs/>
      <w:color w:val="0F4761" w:themeColor="accent1" w:themeShade="BF"/>
    </w:rPr>
  </w:style>
  <w:style w:type="character" w:customStyle="1" w:styleId="12">
    <w:name w:val="明显参考1"/>
    <w:basedOn w:val="a0"/>
    <w:autoRedefine/>
    <w:uiPriority w:val="32"/>
    <w:qFormat/>
    <w:rsid w:val="00B75236"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autoRedefine/>
    <w:uiPriority w:val="99"/>
    <w:qFormat/>
    <w:rsid w:val="00B75236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sid w:val="00B75236"/>
    <w:rPr>
      <w:sz w:val="18"/>
      <w:szCs w:val="18"/>
    </w:rPr>
  </w:style>
  <w:style w:type="paragraph" w:styleId="af1">
    <w:name w:val="Revision"/>
    <w:hidden/>
    <w:uiPriority w:val="99"/>
    <w:unhideWhenUsed/>
    <w:rsid w:val="00CF1EE6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Balloon Text"/>
    <w:basedOn w:val="a"/>
    <w:link w:val="af3"/>
    <w:uiPriority w:val="99"/>
    <w:semiHidden/>
    <w:unhideWhenUsed/>
    <w:rsid w:val="00D02B13"/>
    <w:pPr>
      <w:spacing w:line="240" w:lineRule="auto"/>
    </w:pPr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D02B13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f4">
    <w:name w:val="annotation reference"/>
    <w:basedOn w:val="a0"/>
    <w:uiPriority w:val="99"/>
    <w:semiHidden/>
    <w:unhideWhenUsed/>
    <w:rsid w:val="00F0654A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F0654A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F0654A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F0654A"/>
    <w:rPr>
      <w:b w:val="0"/>
      <w:bCs/>
    </w:rPr>
  </w:style>
  <w:style w:type="character" w:customStyle="1" w:styleId="af8">
    <w:name w:val="批注主题 字符"/>
    <w:basedOn w:val="af6"/>
    <w:link w:val="af7"/>
    <w:uiPriority w:val="99"/>
    <w:semiHidden/>
    <w:rsid w:val="00F0654A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9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7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ng zhou</dc:creator>
  <cp:keywords/>
  <dc:description/>
  <cp:lastModifiedBy>admin</cp:lastModifiedBy>
  <cp:revision>7</cp:revision>
  <cp:lastPrinted>2024-02-19T11:23:00Z</cp:lastPrinted>
  <dcterms:created xsi:type="dcterms:W3CDTF">2024-02-23T16:12:00Z</dcterms:created>
  <dcterms:modified xsi:type="dcterms:W3CDTF">2024-04-09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0DCB46CE5D040D49A5D89B41A75C700_13</vt:lpwstr>
  </property>
</Properties>
</file>